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60" w:type="dxa"/>
        <w:tblInd w:w="93" w:type="dxa"/>
        <w:tblLook w:val="04A0"/>
      </w:tblPr>
      <w:tblGrid>
        <w:gridCol w:w="1711"/>
        <w:gridCol w:w="4049"/>
      </w:tblGrid>
      <w:tr w:rsidR="00017C0A" w:rsidRPr="00017C0A" w:rsidTr="00017C0A">
        <w:trPr>
          <w:trHeight w:val="319"/>
        </w:trPr>
        <w:tc>
          <w:tcPr>
            <w:tcW w:w="5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S1 The primers of </w:t>
            </w:r>
            <w:proofErr w:type="spellStart"/>
            <w:r w:rsidRPr="0001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imarkers</w:t>
            </w:r>
            <w:proofErr w:type="spellEnd"/>
            <w:r w:rsidRPr="0001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for RT-</w:t>
            </w:r>
            <w:proofErr w:type="spellStart"/>
            <w:r w:rsidRPr="0001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PCR</w:t>
            </w:r>
            <w:proofErr w:type="spellEnd"/>
          </w:p>
        </w:tc>
      </w:tr>
      <w:tr w:rsidR="00017C0A" w:rsidRPr="00017C0A" w:rsidTr="00017C0A">
        <w:trPr>
          <w:trHeight w:val="319"/>
        </w:trPr>
        <w:tc>
          <w:tcPr>
            <w:tcW w:w="1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4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</w:tr>
      <w:tr w:rsidR="00017C0A" w:rsidRPr="00017C0A" w:rsidTr="00017C0A">
        <w:trPr>
          <w:trHeight w:val="289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1   F</w:t>
            </w:r>
          </w:p>
        </w:tc>
        <w:tc>
          <w:tcPr>
            <w:tcW w:w="4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TGAGTTCGGTGGGGTCA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1   R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CAGACTCACATCACCA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7   F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TGGGCGTAAACGTGGACT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7   R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AGTCCTGCTGCGATTGGAC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62A  F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CATTGAGCTCACCAGC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62A  R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GGACTTTCCTGTGGTTT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XO1   F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CTGGTTTTTCCATGTTGAC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XO1   R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ACACACAGGGCAAGCCA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3   F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GTGAGCATTGTGGAA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3   R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CGTCTGTTCCCAAACAC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GAPDH  F</w:t>
            </w:r>
          </w:p>
        </w:tc>
        <w:tc>
          <w:tcPr>
            <w:tcW w:w="4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CCCTTCATTGACCTCAAC</w:t>
            </w:r>
          </w:p>
        </w:tc>
      </w:tr>
      <w:tr w:rsidR="00017C0A" w:rsidRPr="00017C0A" w:rsidTr="00017C0A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GAPDH  R</w:t>
            </w:r>
          </w:p>
        </w:tc>
        <w:tc>
          <w:tcPr>
            <w:tcW w:w="4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7C0A" w:rsidRPr="00017C0A" w:rsidRDefault="00017C0A" w:rsidP="00017C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C0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TCACGCCACAGCTTTCC</w:t>
            </w:r>
          </w:p>
        </w:tc>
      </w:tr>
    </w:tbl>
    <w:p w:rsidR="003F6875" w:rsidRDefault="003F6875"/>
    <w:sectPr w:rsidR="003F6875" w:rsidSect="003F6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0F6" w:rsidRDefault="001250F6" w:rsidP="00017C0A">
      <w:r>
        <w:separator/>
      </w:r>
    </w:p>
  </w:endnote>
  <w:endnote w:type="continuationSeparator" w:id="0">
    <w:p w:rsidR="001250F6" w:rsidRDefault="001250F6" w:rsidP="00017C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0F6" w:rsidRDefault="001250F6" w:rsidP="00017C0A">
      <w:r>
        <w:separator/>
      </w:r>
    </w:p>
  </w:footnote>
  <w:footnote w:type="continuationSeparator" w:id="0">
    <w:p w:rsidR="001250F6" w:rsidRDefault="001250F6" w:rsidP="00017C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7C0A"/>
    <w:rsid w:val="00017C0A"/>
    <w:rsid w:val="001250F6"/>
    <w:rsid w:val="003F6875"/>
    <w:rsid w:val="009016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68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qFormat/>
    <w:rsid w:val="009016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1645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7C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7C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1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1-25T15:19:00Z</dcterms:created>
  <dcterms:modified xsi:type="dcterms:W3CDTF">2025-01-25T15:19:00Z</dcterms:modified>
</cp:coreProperties>
</file>